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5D2" w:rsidRPr="0062570F" w:rsidRDefault="00E415D2" w:rsidP="00E415D2">
      <w:pPr>
        <w:spacing w:line="360" w:lineRule="auto"/>
        <w:ind w:right="-150"/>
        <w:jc w:val="both"/>
      </w:pPr>
      <w:r w:rsidRPr="0062570F">
        <w:t xml:space="preserve">Figure S1. Heatmap of differences in expression of genes whose expression is most and least correlated with that of </w:t>
      </w:r>
      <w:r w:rsidRPr="0062570F">
        <w:rPr>
          <w:i/>
        </w:rPr>
        <w:t>TE-2-6b</w:t>
      </w:r>
      <w:r w:rsidRPr="0062570F">
        <w:t>. Differences in log2-transformed normalized and variance stabilized counts are reported, with red indicating an increase and blue indicating a decrease in gene expression compared with the mean Col-0 gene expression. The 50 most and 50 least correlated genes reported were selected on the basis of their Pearson correlation coefficient.</w:t>
      </w:r>
    </w:p>
    <w:p w:rsidR="00E415D2" w:rsidRPr="0062570F" w:rsidRDefault="00E415D2" w:rsidP="00E415D2">
      <w:pPr>
        <w:spacing w:line="360" w:lineRule="auto"/>
        <w:ind w:right="-150"/>
        <w:jc w:val="both"/>
      </w:pPr>
    </w:p>
    <w:p w:rsidR="00E415D2" w:rsidRPr="0062570F" w:rsidRDefault="00E415D2" w:rsidP="00E415D2">
      <w:pPr>
        <w:spacing w:line="360" w:lineRule="auto"/>
        <w:ind w:right="-150"/>
        <w:jc w:val="both"/>
      </w:pPr>
      <w:r w:rsidRPr="0062570F">
        <w:t xml:space="preserve">Figure S2. Heatmap of differences in expression of 100 genes whose expression varies the most among Col-0, </w:t>
      </w:r>
      <w:r w:rsidRPr="0062570F">
        <w:rPr>
          <w:i/>
        </w:rPr>
        <w:t>jaw-2D,</w:t>
      </w:r>
      <w:r w:rsidRPr="0062570F">
        <w:t xml:space="preserve"> and Col-0 </w:t>
      </w:r>
      <w:r w:rsidRPr="0062570F">
        <w:rPr>
          <w:i/>
        </w:rPr>
        <w:t>TE-2-6b</w:t>
      </w:r>
      <w:r w:rsidRPr="0062570F">
        <w:t xml:space="preserve"> line 48-4. Differences in log2-transformed normalized and variance-stabilized counts are reported, with red indicating an increase and blue indicating a decrease in gene expression compared with the mean Col-0 gene expression. Arrows: </w:t>
      </w:r>
      <w:r w:rsidRPr="0062570F">
        <w:rPr>
          <w:i/>
        </w:rPr>
        <w:t>CIN-TCP</w:t>
      </w:r>
      <w:r w:rsidRPr="0062570F">
        <w:t xml:space="preserve"> genes. Dots: genes known to be regulated by </w:t>
      </w:r>
      <w:r w:rsidRPr="0062570F">
        <w:rPr>
          <w:i/>
        </w:rPr>
        <w:t>CIN-TCP</w:t>
      </w:r>
      <w:r w:rsidRPr="0062570F">
        <w:t xml:space="preserve"> genes, downregulated in the </w:t>
      </w:r>
      <w:r w:rsidRPr="0062570F">
        <w:rPr>
          <w:i/>
        </w:rPr>
        <w:t>jaw-2D</w:t>
      </w:r>
      <w:r w:rsidRPr="0062570F">
        <w:t xml:space="preserve"> line but not (or less regulated) in the </w:t>
      </w:r>
      <w:r w:rsidRPr="0062570F">
        <w:rPr>
          <w:i/>
        </w:rPr>
        <w:t>TE-2-6b</w:t>
      </w:r>
      <w:r w:rsidRPr="0062570F">
        <w:t xml:space="preserve"> 48-4 line. 1, 2, 3, and 4 denote different groups of genes. 1: Expression upregulated or variable in </w:t>
      </w:r>
      <w:r w:rsidRPr="0062570F">
        <w:rPr>
          <w:i/>
        </w:rPr>
        <w:t>jaw-2D</w:t>
      </w:r>
      <w:r w:rsidRPr="0062570F">
        <w:t xml:space="preserve"> and 48-4; 2: Expression downregulated in </w:t>
      </w:r>
      <w:r w:rsidRPr="0062570F">
        <w:rPr>
          <w:i/>
        </w:rPr>
        <w:t>jaw-2D</w:t>
      </w:r>
      <w:r w:rsidRPr="0062570F">
        <w:t xml:space="preserve">, but not in 48-4; 3: Expression downregulated in </w:t>
      </w:r>
      <w:r w:rsidRPr="0062570F">
        <w:rPr>
          <w:i/>
        </w:rPr>
        <w:t>jaw-2D</w:t>
      </w:r>
      <w:r w:rsidRPr="0062570F">
        <w:t xml:space="preserve"> and in 48-4; 4 : Expression downregulated in 48-4, but not in </w:t>
      </w:r>
      <w:r w:rsidRPr="0062570F">
        <w:rPr>
          <w:i/>
        </w:rPr>
        <w:t>jaw-2D</w:t>
      </w:r>
      <w:r w:rsidRPr="0062570F">
        <w:t xml:space="preserve">. </w:t>
      </w:r>
    </w:p>
    <w:p w:rsidR="00E415D2" w:rsidRPr="0062570F" w:rsidRDefault="00E415D2" w:rsidP="00E415D2">
      <w:pPr>
        <w:spacing w:line="360" w:lineRule="auto"/>
        <w:ind w:right="-150"/>
        <w:jc w:val="both"/>
      </w:pPr>
    </w:p>
    <w:p w:rsidR="00E415D2" w:rsidRPr="0062570F" w:rsidRDefault="00E415D2" w:rsidP="00E415D2">
      <w:pPr>
        <w:spacing w:line="360" w:lineRule="auto"/>
        <w:ind w:right="-150"/>
        <w:contextualSpacing/>
        <w:jc w:val="both"/>
      </w:pPr>
      <w:r w:rsidRPr="0062570F">
        <w:t xml:space="preserve">Figure S3. Heatmap of differences in expression of </w:t>
      </w:r>
      <w:r w:rsidRPr="0062570F">
        <w:rPr>
          <w:i/>
        </w:rPr>
        <w:t>CIN-TCP</w:t>
      </w:r>
      <w:r w:rsidRPr="0062570F">
        <w:t xml:space="preserve"> genes, and of those genes whose expression is modified in </w:t>
      </w:r>
      <w:r w:rsidRPr="0062570F">
        <w:rPr>
          <w:i/>
        </w:rPr>
        <w:t>jaw-D</w:t>
      </w:r>
      <w:r w:rsidRPr="0062570F">
        <w:t xml:space="preserve"> lines (Schommer </w:t>
      </w:r>
      <w:r w:rsidRPr="0062570F">
        <w:rPr>
          <w:i/>
        </w:rPr>
        <w:t>et al</w:t>
      </w:r>
      <w:r w:rsidRPr="0062570F">
        <w:t xml:space="preserve">., 2018) or regulated by CIN-TCP proteins (Sarvepalli and Nath, 2018). Comparison between Col-0, </w:t>
      </w:r>
      <w:r w:rsidRPr="0062570F">
        <w:rPr>
          <w:i/>
        </w:rPr>
        <w:t>jaw-2D</w:t>
      </w:r>
      <w:r w:rsidRPr="0062570F">
        <w:t xml:space="preserve">, and Col-0 </w:t>
      </w:r>
      <w:r w:rsidRPr="0062570F">
        <w:rPr>
          <w:i/>
        </w:rPr>
        <w:t>TE-2-6b</w:t>
      </w:r>
      <w:r w:rsidRPr="0062570F">
        <w:t xml:space="preserve"> lines 48-4, 32-5, 52-4, and 59-6. The transcript levels of the CIN-TCP target gene </w:t>
      </w:r>
      <w:r w:rsidRPr="0062570F">
        <w:rPr>
          <w:i/>
        </w:rPr>
        <w:t xml:space="preserve">ACX1 </w:t>
      </w:r>
      <w:r w:rsidRPr="0062570F">
        <w:t>(marked by an asterisk)</w:t>
      </w:r>
      <w:r w:rsidRPr="0062570F">
        <w:rPr>
          <w:i/>
        </w:rPr>
        <w:t xml:space="preserve"> </w:t>
      </w:r>
      <w:r w:rsidRPr="0062570F">
        <w:t>and</w:t>
      </w:r>
      <w:r w:rsidRPr="0062570F">
        <w:rPr>
          <w:i/>
        </w:rPr>
        <w:t xml:space="preserve"> </w:t>
      </w:r>
      <w:r w:rsidRPr="0062570F">
        <w:t xml:space="preserve">the </w:t>
      </w:r>
      <w:r w:rsidRPr="0062570F">
        <w:rPr>
          <w:i/>
        </w:rPr>
        <w:t>CIN-TCP</w:t>
      </w:r>
      <w:r w:rsidRPr="0062570F">
        <w:t xml:space="preserve"> genes </w:t>
      </w:r>
      <w:r w:rsidRPr="0062570F">
        <w:rPr>
          <w:i/>
        </w:rPr>
        <w:t>TCP2</w:t>
      </w:r>
      <w:r w:rsidRPr="0062570F">
        <w:t xml:space="preserve">, </w:t>
      </w:r>
      <w:r w:rsidRPr="0062570F">
        <w:rPr>
          <w:i/>
        </w:rPr>
        <w:t>TCP3</w:t>
      </w:r>
      <w:r w:rsidRPr="0062570F">
        <w:t xml:space="preserve">, </w:t>
      </w:r>
      <w:r w:rsidRPr="0062570F">
        <w:rPr>
          <w:i/>
        </w:rPr>
        <w:t>TCP4</w:t>
      </w:r>
      <w:r w:rsidRPr="0062570F">
        <w:t xml:space="preserve">, </w:t>
      </w:r>
      <w:r w:rsidRPr="0062570F">
        <w:rPr>
          <w:i/>
        </w:rPr>
        <w:t>TCP10</w:t>
      </w:r>
      <w:r w:rsidRPr="0062570F">
        <w:t xml:space="preserve">, and </w:t>
      </w:r>
      <w:r w:rsidRPr="0062570F">
        <w:rPr>
          <w:i/>
        </w:rPr>
        <w:t>TCP24</w:t>
      </w:r>
      <w:r w:rsidRPr="0062570F">
        <w:t xml:space="preserve"> (marked by arrows) are reduced in the </w:t>
      </w:r>
      <w:r w:rsidRPr="0062570F">
        <w:rPr>
          <w:i/>
        </w:rPr>
        <w:t>jaw-2D</w:t>
      </w:r>
      <w:r w:rsidRPr="0062570F">
        <w:t xml:space="preserve"> line but not affected in </w:t>
      </w:r>
      <w:r w:rsidRPr="0062570F">
        <w:rPr>
          <w:i/>
        </w:rPr>
        <w:t>TE-2-6b</w:t>
      </w:r>
      <w:r w:rsidRPr="0062570F">
        <w:t xml:space="preserve"> lines, even in those with high </w:t>
      </w:r>
      <w:r w:rsidRPr="0062570F">
        <w:rPr>
          <w:i/>
        </w:rPr>
        <w:t>TE-2-6b</w:t>
      </w:r>
      <w:r w:rsidRPr="0062570F">
        <w:t xml:space="preserve"> expression. </w:t>
      </w:r>
    </w:p>
    <w:p w:rsidR="00E415D2" w:rsidRPr="0062570F" w:rsidRDefault="00E415D2" w:rsidP="00E415D2">
      <w:pPr>
        <w:spacing w:line="360" w:lineRule="auto"/>
        <w:ind w:right="-150"/>
        <w:jc w:val="both"/>
      </w:pPr>
    </w:p>
    <w:p w:rsidR="00E415D2" w:rsidRPr="0062570F" w:rsidRDefault="00E415D2" w:rsidP="00E415D2">
      <w:pPr>
        <w:spacing w:line="360" w:lineRule="auto"/>
        <w:ind w:right="-150"/>
        <w:jc w:val="both"/>
      </w:pPr>
      <w:r w:rsidRPr="0062570F">
        <w:t xml:space="preserve">Figure S4. Effects of </w:t>
      </w:r>
      <w:r w:rsidRPr="0062570F">
        <w:rPr>
          <w:i/>
        </w:rPr>
        <w:t>2x35S-TE-2-6b</w:t>
      </w:r>
      <w:r w:rsidRPr="0062570F">
        <w:t xml:space="preserve"> expression on localization of various additional TCP proteins. Only GFP-TCP10 forms cytoplasmic spots in the presence of TE-2-6B. Scale: 100 </w:t>
      </w:r>
      <w:r w:rsidRPr="00E415D2">
        <w:rPr>
          <w:rFonts w:ascii="Symbol" w:hAnsi="Symbol"/>
        </w:rPr>
        <w:t></w:t>
      </w:r>
      <w:r w:rsidRPr="0062570F">
        <w:t>m.</w:t>
      </w:r>
    </w:p>
    <w:p w:rsidR="00E415D2" w:rsidRPr="0062570F" w:rsidRDefault="00E415D2" w:rsidP="00E415D2">
      <w:pPr>
        <w:spacing w:line="360" w:lineRule="auto"/>
        <w:ind w:right="-150"/>
        <w:jc w:val="both"/>
      </w:pPr>
    </w:p>
    <w:p w:rsidR="00E415D2" w:rsidRDefault="00E415D2" w:rsidP="00E415D2">
      <w:pPr>
        <w:spacing w:line="360" w:lineRule="auto"/>
        <w:ind w:right="-150"/>
        <w:jc w:val="both"/>
      </w:pPr>
      <w:r w:rsidRPr="0062570F">
        <w:t xml:space="preserve">Figure S5. Binding of the TE-1-6B-R K83N mutant to the full set of CIN-like class II TCPs in yeast. The TE-1-6B-R K83N mutant has acquired the capacity to bind all class II CIN-TCPs, like TE-2-6B. pGADT7 and pGBT9: empty vectors. LW: non-selective plate. LWA: selective medium. </w:t>
      </w:r>
    </w:p>
    <w:p w:rsidR="00A973B8" w:rsidRDefault="00A973B8" w:rsidP="00E415D2">
      <w:pPr>
        <w:spacing w:line="360" w:lineRule="auto"/>
        <w:ind w:right="-150"/>
        <w:jc w:val="both"/>
      </w:pPr>
    </w:p>
    <w:p w:rsidR="00A973B8" w:rsidRDefault="00A973B8" w:rsidP="00A973B8">
      <w:pPr>
        <w:spacing w:line="360" w:lineRule="auto"/>
        <w:ind w:right="-150"/>
        <w:contextualSpacing/>
        <w:jc w:val="both"/>
      </w:pPr>
      <w:r>
        <w:t xml:space="preserve">Table S1. TCP constructs for expression in plants. </w:t>
      </w:r>
    </w:p>
    <w:p w:rsidR="00A973B8" w:rsidRDefault="00A973B8" w:rsidP="00A973B8">
      <w:pPr>
        <w:spacing w:line="360" w:lineRule="auto"/>
        <w:ind w:right="-150"/>
        <w:contextualSpacing/>
        <w:jc w:val="both"/>
      </w:pPr>
    </w:p>
    <w:p w:rsidR="00A973B8" w:rsidRDefault="00A973B8" w:rsidP="00A973B8">
      <w:pPr>
        <w:spacing w:line="360" w:lineRule="auto"/>
        <w:ind w:right="-150"/>
        <w:contextualSpacing/>
        <w:jc w:val="both"/>
      </w:pPr>
      <w:r>
        <w:lastRenderedPageBreak/>
        <w:t>Table S2. TCP constructs for expression in yeast.</w:t>
      </w:r>
    </w:p>
    <w:p w:rsidR="00A973B8" w:rsidRDefault="00A973B8" w:rsidP="00A973B8">
      <w:pPr>
        <w:spacing w:line="360" w:lineRule="auto"/>
        <w:ind w:right="-150"/>
        <w:contextualSpacing/>
        <w:jc w:val="both"/>
      </w:pPr>
    </w:p>
    <w:p w:rsidR="00A973B8" w:rsidRDefault="00A973B8" w:rsidP="00A973B8">
      <w:pPr>
        <w:spacing w:line="360" w:lineRule="auto"/>
        <w:ind w:right="-150"/>
        <w:contextualSpacing/>
        <w:jc w:val="both"/>
      </w:pPr>
      <w:r w:rsidRPr="004C2702">
        <w:t>Table</w:t>
      </w:r>
      <w:r>
        <w:t xml:space="preserve"> S3. L</w:t>
      </w:r>
      <w:r w:rsidRPr="004C2702">
        <w:t>ist of primers for cloning</w:t>
      </w:r>
      <w:r>
        <w:t xml:space="preserve"> yeast constructs</w:t>
      </w:r>
      <w:r w:rsidRPr="004C2702">
        <w:t>.</w:t>
      </w:r>
      <w:bookmarkStart w:id="0" w:name="_GoBack"/>
      <w:bookmarkEnd w:id="0"/>
    </w:p>
    <w:p w:rsidR="00A973B8" w:rsidRDefault="00A973B8" w:rsidP="00A973B8">
      <w:pPr>
        <w:spacing w:line="360" w:lineRule="auto"/>
        <w:ind w:right="-150"/>
        <w:contextualSpacing/>
        <w:jc w:val="both"/>
      </w:pPr>
    </w:p>
    <w:p w:rsidR="00A973B8" w:rsidRDefault="00A973B8" w:rsidP="00A973B8">
      <w:pPr>
        <w:spacing w:line="360" w:lineRule="auto"/>
        <w:ind w:right="-150"/>
        <w:contextualSpacing/>
        <w:jc w:val="both"/>
      </w:pPr>
    </w:p>
    <w:p w:rsidR="00C1032B" w:rsidRDefault="00C1032B"/>
    <w:sectPr w:rsidR="00C1032B" w:rsidSect="00E67DCC">
      <w:headerReference w:type="even" r:id="rId7"/>
      <w:headerReference w:type="default" r:id="rId8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973B8">
      <w:r>
        <w:separator/>
      </w:r>
    </w:p>
  </w:endnote>
  <w:endnote w:type="continuationSeparator" w:id="0">
    <w:p w:rsidR="00000000" w:rsidRDefault="00A97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973B8">
      <w:r>
        <w:separator/>
      </w:r>
    </w:p>
  </w:footnote>
  <w:footnote w:type="continuationSeparator" w:id="0">
    <w:p w:rsidR="00000000" w:rsidRDefault="00A973B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14C2" w:rsidRDefault="00E415D2" w:rsidP="00FB6EA6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4D14C2" w:rsidRDefault="00A973B8" w:rsidP="00BF0598">
    <w:pPr>
      <w:pStyle w:val="En-tt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14C2" w:rsidRDefault="00E415D2" w:rsidP="00FB6EA6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973B8">
      <w:rPr>
        <w:rStyle w:val="Numrodepage"/>
        <w:noProof/>
      </w:rPr>
      <w:t>1</w:t>
    </w:r>
    <w:r>
      <w:rPr>
        <w:rStyle w:val="Numrodepage"/>
      </w:rPr>
      <w:fldChar w:fldCharType="end"/>
    </w:r>
  </w:p>
  <w:p w:rsidR="004D14C2" w:rsidRDefault="00A973B8" w:rsidP="00BF0598">
    <w:pPr>
      <w:pStyle w:val="En-tt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5D2"/>
    <w:rsid w:val="00A973B8"/>
    <w:rsid w:val="00C1032B"/>
    <w:rsid w:val="00E41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5D2"/>
    <w:rPr>
      <w:rFonts w:ascii="Times New Roman" w:hAnsi="Times New Roman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415D2"/>
    <w:pPr>
      <w:tabs>
        <w:tab w:val="center" w:pos="4536"/>
        <w:tab w:val="right" w:pos="9072"/>
      </w:tabs>
    </w:pPr>
    <w:rPr>
      <w:rFonts w:ascii="Times" w:eastAsia="SimSun" w:hAnsi="Times"/>
      <w:lang w:val="en-US" w:eastAsia="fr-FR"/>
    </w:rPr>
  </w:style>
  <w:style w:type="character" w:customStyle="1" w:styleId="En-tteCar">
    <w:name w:val="En-tête Car"/>
    <w:basedOn w:val="Policepardfaut"/>
    <w:link w:val="En-tte"/>
    <w:uiPriority w:val="99"/>
    <w:rsid w:val="00E415D2"/>
    <w:rPr>
      <w:rFonts w:ascii="Times" w:eastAsia="SimSun" w:hAnsi="Times" w:cs="Times New Roman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E415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5D2"/>
    <w:rPr>
      <w:rFonts w:ascii="Times New Roman" w:hAnsi="Times New Roman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415D2"/>
    <w:pPr>
      <w:tabs>
        <w:tab w:val="center" w:pos="4536"/>
        <w:tab w:val="right" w:pos="9072"/>
      </w:tabs>
    </w:pPr>
    <w:rPr>
      <w:rFonts w:ascii="Times" w:eastAsia="SimSun" w:hAnsi="Times"/>
      <w:lang w:val="en-US" w:eastAsia="fr-FR"/>
    </w:rPr>
  </w:style>
  <w:style w:type="character" w:customStyle="1" w:styleId="En-tteCar">
    <w:name w:val="En-tête Car"/>
    <w:basedOn w:val="Policepardfaut"/>
    <w:link w:val="En-tte"/>
    <w:uiPriority w:val="99"/>
    <w:rsid w:val="00E415D2"/>
    <w:rPr>
      <w:rFonts w:ascii="Times" w:eastAsia="SimSun" w:hAnsi="Times" w:cs="Times New Roman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E415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073</Characters>
  <Application>Microsoft Macintosh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on</dc:creator>
  <cp:keywords/>
  <dc:description/>
  <cp:lastModifiedBy>léon</cp:lastModifiedBy>
  <cp:revision>2</cp:revision>
  <dcterms:created xsi:type="dcterms:W3CDTF">2019-10-24T13:48:00Z</dcterms:created>
  <dcterms:modified xsi:type="dcterms:W3CDTF">2019-10-24T13:48:00Z</dcterms:modified>
</cp:coreProperties>
</file>